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C3E52" w14:textId="1B7708B8" w:rsidR="005D2945" w:rsidRPr="005E01B5" w:rsidRDefault="005D2945" w:rsidP="005D2945">
      <w:pPr>
        <w:spacing w:line="480" w:lineRule="auto"/>
        <w:rPr>
          <w:rFonts w:ascii="Times New Roman" w:eastAsia="SimSun" w:hAnsi="Times New Roman" w:cs="Times New Roman"/>
          <w:b/>
          <w:bCs/>
          <w:szCs w:val="21"/>
        </w:rPr>
      </w:pPr>
      <w:r w:rsidRPr="005E01B5">
        <w:rPr>
          <w:rFonts w:ascii="Times New Roman" w:eastAsia="SimSun" w:hAnsi="Times New Roman" w:cs="Times New Roman"/>
          <w:szCs w:val="21"/>
        </w:rPr>
        <w:t>Correlation and descriptive analysis of input-output variables. (China, 2009-202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7"/>
        <w:gridCol w:w="666"/>
        <w:gridCol w:w="736"/>
        <w:gridCol w:w="872"/>
        <w:gridCol w:w="812"/>
        <w:gridCol w:w="754"/>
        <w:gridCol w:w="754"/>
        <w:gridCol w:w="558"/>
        <w:gridCol w:w="736"/>
        <w:gridCol w:w="694"/>
        <w:gridCol w:w="517"/>
      </w:tblGrid>
      <w:tr w:rsidR="005D2945" w:rsidRPr="005E01B5" w14:paraId="5E2EBD67" w14:textId="77777777" w:rsidTr="00BC4D8A">
        <w:trPr>
          <w:trHeight w:val="20"/>
        </w:trPr>
        <w:tc>
          <w:tcPr>
            <w:tcW w:w="7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7EF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C0B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3D80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E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105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P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E12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IB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857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I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10D3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OV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4127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DR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281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BU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F485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OR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623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EM</w:t>
            </w:r>
          </w:p>
        </w:tc>
      </w:tr>
      <w:tr w:rsidR="005D2945" w:rsidRPr="005E01B5" w14:paraId="6195A6C6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CD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Correlation analysi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ED6A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CF47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37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439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8DE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2678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A8FA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16D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6DE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53C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5D2945" w:rsidRPr="005E01B5" w14:paraId="0D0D5D4C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D9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8D4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H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733A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863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510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AAD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EB2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1AC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B45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2CBA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65A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88C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5D2945" w:rsidRPr="005E01B5" w14:paraId="3F924562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5E5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8F4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IB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7B04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831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3075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967**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B07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0618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B563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7BA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2DC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2EC4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CD07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5D2945" w:rsidRPr="005E01B5" w14:paraId="39E8FB24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912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42C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I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F228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508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AEBD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812**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6A1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816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ED1D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2A54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CC94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3177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8B0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7659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5D2945" w:rsidRPr="005E01B5" w14:paraId="74428A42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608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193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OV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4EF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812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E4E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926**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018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84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834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682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588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CD9A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3F2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631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D587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5D2945" w:rsidRPr="005E01B5" w14:paraId="233B266C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D99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77B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D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0FE8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093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225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098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C630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128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041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110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D7D7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-0.04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40E0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AF2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87CD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8244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5D2945" w:rsidRPr="005E01B5" w14:paraId="2FE160F0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E29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B4F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BU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38C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090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FEF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080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2D0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061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BF83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128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C72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248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FBD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-0.05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C33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14B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84B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5D2945" w:rsidRPr="005E01B5" w14:paraId="575D035B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B0F3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4B58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O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4C8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095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B867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-0.083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38E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096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09C9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195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1925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-0.01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71F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01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DC2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109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CD9D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F87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</w:tr>
      <w:tr w:rsidR="005D2945" w:rsidRPr="005E01B5" w14:paraId="031C3C1E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A103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B998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EM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DD54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178*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A294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155**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D10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154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858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014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B4B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252***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7ED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026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EEB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-0.322*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E32D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0.190*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1E3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</w:tr>
      <w:tr w:rsidR="005D2945" w:rsidRPr="005E01B5" w14:paraId="3538BA0C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0D95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Descriptive analysi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004D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ea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350E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464.53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44E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357832.860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5F6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232882.31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302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32414.48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854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24686.09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0705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0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471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83.4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574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15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825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100 </w:t>
            </w:r>
          </w:p>
        </w:tc>
      </w:tr>
      <w:tr w:rsidR="005D2945" w:rsidRPr="005E01B5" w14:paraId="74AC1655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38C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CD2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Std. Dev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A30A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174.21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AE38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224570.360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7049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51390.13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8779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22041.03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F67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8690.10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EDFA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01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52E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7.94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716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34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88CD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060 </w:t>
            </w:r>
          </w:p>
        </w:tc>
      </w:tr>
      <w:tr w:rsidR="005D2945" w:rsidRPr="005E01B5" w14:paraId="0024CFE4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B05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D8CB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i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CAFF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77.99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7E04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34429.000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3013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9223.00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33D3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4129.000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073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784.02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6920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95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C78A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48.30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EDF3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00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3DA5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020 </w:t>
            </w:r>
          </w:p>
        </w:tc>
      </w:tr>
      <w:tr w:rsidR="005D2945" w:rsidRPr="005E01B5" w14:paraId="3F72E88F" w14:textId="77777777" w:rsidTr="00BC4D8A">
        <w:trPr>
          <w:trHeight w:val="20"/>
        </w:trPr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1581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A7C5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>Max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C9F16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8249.260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3DF4A5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058702.000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DF590C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721329.000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0BE9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88162.000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9DA882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89179.770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566C48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.040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AC98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100.200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DE2406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2.910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EE19" w14:textId="77777777" w:rsidR="005D2945" w:rsidRPr="005E01B5" w:rsidRDefault="005D2945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1"/>
                <w:szCs w:val="11"/>
              </w:rPr>
              <w:t xml:space="preserve">0.400 </w:t>
            </w:r>
          </w:p>
        </w:tc>
      </w:tr>
    </w:tbl>
    <w:p w14:paraId="6ED4C382" w14:textId="77777777" w:rsidR="00CC7229" w:rsidRPr="00CC7229" w:rsidRDefault="00CC7229" w:rsidP="008C092A"/>
    <w:sectPr w:rsidR="00CC7229" w:rsidRPr="00CC7229" w:rsidSect="003A3C9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D8DE8" w14:textId="77777777" w:rsidR="006A2DBF" w:rsidRDefault="006A2DBF" w:rsidP="00D627E6">
      <w:r>
        <w:separator/>
      </w:r>
    </w:p>
  </w:endnote>
  <w:endnote w:type="continuationSeparator" w:id="0">
    <w:p w14:paraId="66DBA182" w14:textId="77777777" w:rsidR="006A2DBF" w:rsidRDefault="006A2DBF" w:rsidP="00D6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520222"/>
      <w:docPartObj>
        <w:docPartGallery w:val="Page Numbers (Bottom of Page)"/>
        <w:docPartUnique/>
      </w:docPartObj>
    </w:sdtPr>
    <w:sdtContent>
      <w:p w14:paraId="426E8804" w14:textId="281F18A6" w:rsidR="0086107D" w:rsidRDefault="00861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916627" w14:textId="77777777" w:rsidR="0086107D" w:rsidRDefault="0086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1E39F" w14:textId="77777777" w:rsidR="006A2DBF" w:rsidRDefault="006A2DBF" w:rsidP="00D627E6">
      <w:r>
        <w:separator/>
      </w:r>
    </w:p>
  </w:footnote>
  <w:footnote w:type="continuationSeparator" w:id="0">
    <w:p w14:paraId="063EB107" w14:textId="77777777" w:rsidR="006A2DBF" w:rsidRDefault="006A2DBF" w:rsidP="00D62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142"/>
    <w:multiLevelType w:val="hybridMultilevel"/>
    <w:tmpl w:val="761EFFE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DE7F5F"/>
    <w:multiLevelType w:val="hybridMultilevel"/>
    <w:tmpl w:val="50F67CC4"/>
    <w:lvl w:ilvl="0" w:tplc="C2A23FE2">
      <w:start w:val="1"/>
      <w:numFmt w:val="decimal"/>
      <w:lvlText w:val="[%1]"/>
      <w:lvlJc w:val="left"/>
      <w:pPr>
        <w:ind w:left="440" w:hanging="440"/>
      </w:pPr>
      <w:rPr>
        <w:rFonts w:cs="Times New Roman"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00B"/>
    <w:multiLevelType w:val="hybridMultilevel"/>
    <w:tmpl w:val="E23A75F4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EC5B3E"/>
    <w:multiLevelType w:val="hybridMultilevel"/>
    <w:tmpl w:val="6596A810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15A02"/>
    <w:multiLevelType w:val="hybridMultilevel"/>
    <w:tmpl w:val="AC887782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71478"/>
    <w:multiLevelType w:val="hybridMultilevel"/>
    <w:tmpl w:val="15F6D41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EA3D3E"/>
    <w:multiLevelType w:val="hybridMultilevel"/>
    <w:tmpl w:val="54DCFA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3F3DBE"/>
    <w:multiLevelType w:val="hybridMultilevel"/>
    <w:tmpl w:val="A120DCE4"/>
    <w:lvl w:ilvl="0" w:tplc="EBBA0266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6574058"/>
    <w:multiLevelType w:val="hybridMultilevel"/>
    <w:tmpl w:val="4F2A66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527823">
    <w:abstractNumId w:val="2"/>
  </w:num>
  <w:num w:numId="2" w16cid:durableId="2013681456">
    <w:abstractNumId w:val="3"/>
  </w:num>
  <w:num w:numId="3" w16cid:durableId="148254853">
    <w:abstractNumId w:val="6"/>
  </w:num>
  <w:num w:numId="4" w16cid:durableId="249117504">
    <w:abstractNumId w:val="4"/>
  </w:num>
  <w:num w:numId="5" w16cid:durableId="1197356055">
    <w:abstractNumId w:val="1"/>
  </w:num>
  <w:num w:numId="6" w16cid:durableId="1830250577">
    <w:abstractNumId w:val="5"/>
  </w:num>
  <w:num w:numId="7" w16cid:durableId="15894634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39368242">
    <w:abstractNumId w:val="7"/>
  </w:num>
  <w:num w:numId="9" w16cid:durableId="1746144443">
    <w:abstractNumId w:val="8"/>
  </w:num>
  <w:num w:numId="10" w16cid:durableId="11765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2D"/>
    <w:rsid w:val="00000160"/>
    <w:rsid w:val="00000541"/>
    <w:rsid w:val="00003990"/>
    <w:rsid w:val="000050B8"/>
    <w:rsid w:val="0000622A"/>
    <w:rsid w:val="000062EE"/>
    <w:rsid w:val="000077EB"/>
    <w:rsid w:val="00007CA1"/>
    <w:rsid w:val="000114E2"/>
    <w:rsid w:val="00012319"/>
    <w:rsid w:val="000137A8"/>
    <w:rsid w:val="00014263"/>
    <w:rsid w:val="000159E1"/>
    <w:rsid w:val="00016D35"/>
    <w:rsid w:val="00016D59"/>
    <w:rsid w:val="00017058"/>
    <w:rsid w:val="000202F8"/>
    <w:rsid w:val="00021A64"/>
    <w:rsid w:val="000263FC"/>
    <w:rsid w:val="000267BA"/>
    <w:rsid w:val="00030CD6"/>
    <w:rsid w:val="00032AA6"/>
    <w:rsid w:val="00032FB5"/>
    <w:rsid w:val="00033009"/>
    <w:rsid w:val="00035C0D"/>
    <w:rsid w:val="00036609"/>
    <w:rsid w:val="000377F5"/>
    <w:rsid w:val="00037B47"/>
    <w:rsid w:val="00037C3F"/>
    <w:rsid w:val="00045BA6"/>
    <w:rsid w:val="0004787D"/>
    <w:rsid w:val="000514AC"/>
    <w:rsid w:val="00053A0E"/>
    <w:rsid w:val="00053D21"/>
    <w:rsid w:val="00055896"/>
    <w:rsid w:val="00060CA5"/>
    <w:rsid w:val="0006110D"/>
    <w:rsid w:val="0006117B"/>
    <w:rsid w:val="00063D65"/>
    <w:rsid w:val="00064D5B"/>
    <w:rsid w:val="0006508D"/>
    <w:rsid w:val="00067082"/>
    <w:rsid w:val="0006738E"/>
    <w:rsid w:val="00074560"/>
    <w:rsid w:val="000762B0"/>
    <w:rsid w:val="000765C0"/>
    <w:rsid w:val="00080A9B"/>
    <w:rsid w:val="0008124F"/>
    <w:rsid w:val="0008148D"/>
    <w:rsid w:val="000815BB"/>
    <w:rsid w:val="000818F6"/>
    <w:rsid w:val="000821AD"/>
    <w:rsid w:val="00084CF8"/>
    <w:rsid w:val="00092CC7"/>
    <w:rsid w:val="000934BA"/>
    <w:rsid w:val="0009468F"/>
    <w:rsid w:val="00097AFA"/>
    <w:rsid w:val="000A0203"/>
    <w:rsid w:val="000A09D8"/>
    <w:rsid w:val="000A1D4C"/>
    <w:rsid w:val="000A373D"/>
    <w:rsid w:val="000A3E98"/>
    <w:rsid w:val="000A4566"/>
    <w:rsid w:val="000B0F65"/>
    <w:rsid w:val="000B1B83"/>
    <w:rsid w:val="000B2870"/>
    <w:rsid w:val="000B4252"/>
    <w:rsid w:val="000B4A05"/>
    <w:rsid w:val="000C384A"/>
    <w:rsid w:val="000C50BE"/>
    <w:rsid w:val="000C55B0"/>
    <w:rsid w:val="000C7ED5"/>
    <w:rsid w:val="000D1925"/>
    <w:rsid w:val="000D1F38"/>
    <w:rsid w:val="000D2099"/>
    <w:rsid w:val="000D2101"/>
    <w:rsid w:val="000D5AF9"/>
    <w:rsid w:val="000D5BF3"/>
    <w:rsid w:val="000D73F6"/>
    <w:rsid w:val="000D7A11"/>
    <w:rsid w:val="000E1B22"/>
    <w:rsid w:val="000E42EF"/>
    <w:rsid w:val="000E42FE"/>
    <w:rsid w:val="000E4761"/>
    <w:rsid w:val="000E5BCE"/>
    <w:rsid w:val="000E5C58"/>
    <w:rsid w:val="000E63D6"/>
    <w:rsid w:val="000E6558"/>
    <w:rsid w:val="000E7C65"/>
    <w:rsid w:val="000E7CD8"/>
    <w:rsid w:val="000F0D80"/>
    <w:rsid w:val="000F1A0D"/>
    <w:rsid w:val="000F54F2"/>
    <w:rsid w:val="000F70BB"/>
    <w:rsid w:val="000F7C5B"/>
    <w:rsid w:val="00103034"/>
    <w:rsid w:val="00103CC0"/>
    <w:rsid w:val="001051CE"/>
    <w:rsid w:val="001061D4"/>
    <w:rsid w:val="00106732"/>
    <w:rsid w:val="00106CF3"/>
    <w:rsid w:val="001101A4"/>
    <w:rsid w:val="00112F3C"/>
    <w:rsid w:val="00113235"/>
    <w:rsid w:val="00113DF5"/>
    <w:rsid w:val="001149EE"/>
    <w:rsid w:val="0011748E"/>
    <w:rsid w:val="00117EEA"/>
    <w:rsid w:val="00121995"/>
    <w:rsid w:val="00122680"/>
    <w:rsid w:val="00124939"/>
    <w:rsid w:val="00125CBA"/>
    <w:rsid w:val="00127387"/>
    <w:rsid w:val="00127509"/>
    <w:rsid w:val="00127653"/>
    <w:rsid w:val="00132713"/>
    <w:rsid w:val="00134A34"/>
    <w:rsid w:val="001360D1"/>
    <w:rsid w:val="00136B7B"/>
    <w:rsid w:val="001402CC"/>
    <w:rsid w:val="00140A36"/>
    <w:rsid w:val="001412F6"/>
    <w:rsid w:val="001415D0"/>
    <w:rsid w:val="00141E81"/>
    <w:rsid w:val="001421A2"/>
    <w:rsid w:val="0014333C"/>
    <w:rsid w:val="00145D6D"/>
    <w:rsid w:val="001469FF"/>
    <w:rsid w:val="00147078"/>
    <w:rsid w:val="00147117"/>
    <w:rsid w:val="00147663"/>
    <w:rsid w:val="00153C81"/>
    <w:rsid w:val="00154181"/>
    <w:rsid w:val="00154A7E"/>
    <w:rsid w:val="00154B1E"/>
    <w:rsid w:val="00155325"/>
    <w:rsid w:val="00156926"/>
    <w:rsid w:val="00157EEE"/>
    <w:rsid w:val="001629C5"/>
    <w:rsid w:val="00163B7C"/>
    <w:rsid w:val="00167BFA"/>
    <w:rsid w:val="00171988"/>
    <w:rsid w:val="00174ECD"/>
    <w:rsid w:val="00176726"/>
    <w:rsid w:val="00176D62"/>
    <w:rsid w:val="001817A7"/>
    <w:rsid w:val="001826DC"/>
    <w:rsid w:val="001831C2"/>
    <w:rsid w:val="00183C1E"/>
    <w:rsid w:val="00183EB7"/>
    <w:rsid w:val="00186016"/>
    <w:rsid w:val="0018676B"/>
    <w:rsid w:val="00186D82"/>
    <w:rsid w:val="001909AD"/>
    <w:rsid w:val="00191C6B"/>
    <w:rsid w:val="00192827"/>
    <w:rsid w:val="001928A5"/>
    <w:rsid w:val="001929A0"/>
    <w:rsid w:val="00192EA4"/>
    <w:rsid w:val="00194949"/>
    <w:rsid w:val="0019507F"/>
    <w:rsid w:val="001966DA"/>
    <w:rsid w:val="001A1992"/>
    <w:rsid w:val="001A1DA7"/>
    <w:rsid w:val="001A4000"/>
    <w:rsid w:val="001A5708"/>
    <w:rsid w:val="001A61E1"/>
    <w:rsid w:val="001B0FEC"/>
    <w:rsid w:val="001B119D"/>
    <w:rsid w:val="001B1857"/>
    <w:rsid w:val="001B18EC"/>
    <w:rsid w:val="001B2217"/>
    <w:rsid w:val="001B42EF"/>
    <w:rsid w:val="001B49E6"/>
    <w:rsid w:val="001B4A0E"/>
    <w:rsid w:val="001B5925"/>
    <w:rsid w:val="001B67A1"/>
    <w:rsid w:val="001C090E"/>
    <w:rsid w:val="001C2151"/>
    <w:rsid w:val="001C253E"/>
    <w:rsid w:val="001C3219"/>
    <w:rsid w:val="001C3626"/>
    <w:rsid w:val="001C37F8"/>
    <w:rsid w:val="001C4367"/>
    <w:rsid w:val="001C4793"/>
    <w:rsid w:val="001D6EEC"/>
    <w:rsid w:val="001D74F3"/>
    <w:rsid w:val="001F1B1E"/>
    <w:rsid w:val="001F2807"/>
    <w:rsid w:val="001F2862"/>
    <w:rsid w:val="001F45C1"/>
    <w:rsid w:val="001F469E"/>
    <w:rsid w:val="001F4CE2"/>
    <w:rsid w:val="001F6696"/>
    <w:rsid w:val="00200C6C"/>
    <w:rsid w:val="00201C3A"/>
    <w:rsid w:val="00201DF6"/>
    <w:rsid w:val="002032CC"/>
    <w:rsid w:val="0020650B"/>
    <w:rsid w:val="00207511"/>
    <w:rsid w:val="0021068F"/>
    <w:rsid w:val="002107A0"/>
    <w:rsid w:val="00211696"/>
    <w:rsid w:val="002122E3"/>
    <w:rsid w:val="00213BB9"/>
    <w:rsid w:val="00215103"/>
    <w:rsid w:val="002169B4"/>
    <w:rsid w:val="00221052"/>
    <w:rsid w:val="002231FC"/>
    <w:rsid w:val="00227A94"/>
    <w:rsid w:val="00227EAB"/>
    <w:rsid w:val="00230958"/>
    <w:rsid w:val="002316CA"/>
    <w:rsid w:val="00232161"/>
    <w:rsid w:val="00235E00"/>
    <w:rsid w:val="00236DDE"/>
    <w:rsid w:val="0023722E"/>
    <w:rsid w:val="00237518"/>
    <w:rsid w:val="002405C2"/>
    <w:rsid w:val="002421FA"/>
    <w:rsid w:val="00242617"/>
    <w:rsid w:val="002426EA"/>
    <w:rsid w:val="00246EBD"/>
    <w:rsid w:val="00247A99"/>
    <w:rsid w:val="00250C23"/>
    <w:rsid w:val="0025194B"/>
    <w:rsid w:val="002541F5"/>
    <w:rsid w:val="002549CA"/>
    <w:rsid w:val="002564C3"/>
    <w:rsid w:val="0026050A"/>
    <w:rsid w:val="00260703"/>
    <w:rsid w:val="00261CAB"/>
    <w:rsid w:val="0026226A"/>
    <w:rsid w:val="00262F56"/>
    <w:rsid w:val="00264766"/>
    <w:rsid w:val="00265AFB"/>
    <w:rsid w:val="00266669"/>
    <w:rsid w:val="002700E1"/>
    <w:rsid w:val="0027075B"/>
    <w:rsid w:val="00270C47"/>
    <w:rsid w:val="002723D5"/>
    <w:rsid w:val="00272AA8"/>
    <w:rsid w:val="002757E5"/>
    <w:rsid w:val="0027591F"/>
    <w:rsid w:val="00275CC9"/>
    <w:rsid w:val="00277B03"/>
    <w:rsid w:val="00280331"/>
    <w:rsid w:val="0028143C"/>
    <w:rsid w:val="00281C4E"/>
    <w:rsid w:val="0028205E"/>
    <w:rsid w:val="00283AF6"/>
    <w:rsid w:val="00283D48"/>
    <w:rsid w:val="00286364"/>
    <w:rsid w:val="00287BFC"/>
    <w:rsid w:val="002928AB"/>
    <w:rsid w:val="002935CC"/>
    <w:rsid w:val="00293B77"/>
    <w:rsid w:val="00295022"/>
    <w:rsid w:val="002950B5"/>
    <w:rsid w:val="0029551F"/>
    <w:rsid w:val="00295867"/>
    <w:rsid w:val="002A12EE"/>
    <w:rsid w:val="002A2BCC"/>
    <w:rsid w:val="002A2D52"/>
    <w:rsid w:val="002A2E15"/>
    <w:rsid w:val="002A45AB"/>
    <w:rsid w:val="002A4F0B"/>
    <w:rsid w:val="002A7083"/>
    <w:rsid w:val="002B00B9"/>
    <w:rsid w:val="002B3345"/>
    <w:rsid w:val="002B3D4C"/>
    <w:rsid w:val="002B4843"/>
    <w:rsid w:val="002B5E87"/>
    <w:rsid w:val="002B7060"/>
    <w:rsid w:val="002B76D8"/>
    <w:rsid w:val="002C0C46"/>
    <w:rsid w:val="002C3A82"/>
    <w:rsid w:val="002C7305"/>
    <w:rsid w:val="002C7D48"/>
    <w:rsid w:val="002D0126"/>
    <w:rsid w:val="002D0C7C"/>
    <w:rsid w:val="002D24AD"/>
    <w:rsid w:val="002D2509"/>
    <w:rsid w:val="002D2674"/>
    <w:rsid w:val="002D33A5"/>
    <w:rsid w:val="002D59B9"/>
    <w:rsid w:val="002D7CFE"/>
    <w:rsid w:val="002E0ACB"/>
    <w:rsid w:val="002E1E79"/>
    <w:rsid w:val="002E2C30"/>
    <w:rsid w:val="002E3947"/>
    <w:rsid w:val="002E3E26"/>
    <w:rsid w:val="002E542C"/>
    <w:rsid w:val="002F0365"/>
    <w:rsid w:val="002F0D67"/>
    <w:rsid w:val="002F153C"/>
    <w:rsid w:val="002F2096"/>
    <w:rsid w:val="002F35A8"/>
    <w:rsid w:val="002F5991"/>
    <w:rsid w:val="002F6D2F"/>
    <w:rsid w:val="002F762F"/>
    <w:rsid w:val="00303BB3"/>
    <w:rsid w:val="0030507A"/>
    <w:rsid w:val="0031022A"/>
    <w:rsid w:val="00311509"/>
    <w:rsid w:val="00311E74"/>
    <w:rsid w:val="00313390"/>
    <w:rsid w:val="0031531F"/>
    <w:rsid w:val="00315477"/>
    <w:rsid w:val="00315F6E"/>
    <w:rsid w:val="00317CC2"/>
    <w:rsid w:val="00321078"/>
    <w:rsid w:val="0032339A"/>
    <w:rsid w:val="003234FB"/>
    <w:rsid w:val="0032430B"/>
    <w:rsid w:val="00330876"/>
    <w:rsid w:val="00331EB7"/>
    <w:rsid w:val="00341D18"/>
    <w:rsid w:val="003432EA"/>
    <w:rsid w:val="003439F4"/>
    <w:rsid w:val="00351248"/>
    <w:rsid w:val="00353285"/>
    <w:rsid w:val="00353BCA"/>
    <w:rsid w:val="00356025"/>
    <w:rsid w:val="003566BD"/>
    <w:rsid w:val="00356750"/>
    <w:rsid w:val="003567A1"/>
    <w:rsid w:val="003570EB"/>
    <w:rsid w:val="003572E4"/>
    <w:rsid w:val="003579E1"/>
    <w:rsid w:val="003624DE"/>
    <w:rsid w:val="003647C0"/>
    <w:rsid w:val="00364AD1"/>
    <w:rsid w:val="00367571"/>
    <w:rsid w:val="00367FCA"/>
    <w:rsid w:val="003741B5"/>
    <w:rsid w:val="00374520"/>
    <w:rsid w:val="003745EE"/>
    <w:rsid w:val="003764A6"/>
    <w:rsid w:val="00376880"/>
    <w:rsid w:val="003774C4"/>
    <w:rsid w:val="00380B69"/>
    <w:rsid w:val="00381492"/>
    <w:rsid w:val="0038158A"/>
    <w:rsid w:val="003837C5"/>
    <w:rsid w:val="003847BD"/>
    <w:rsid w:val="00386FE8"/>
    <w:rsid w:val="00390266"/>
    <w:rsid w:val="00391A34"/>
    <w:rsid w:val="00394ABB"/>
    <w:rsid w:val="00394AE9"/>
    <w:rsid w:val="00396841"/>
    <w:rsid w:val="00397364"/>
    <w:rsid w:val="003A003D"/>
    <w:rsid w:val="003A3243"/>
    <w:rsid w:val="003A3B24"/>
    <w:rsid w:val="003A3C9B"/>
    <w:rsid w:val="003A3D1B"/>
    <w:rsid w:val="003A3D9D"/>
    <w:rsid w:val="003A3FB2"/>
    <w:rsid w:val="003A7491"/>
    <w:rsid w:val="003B1049"/>
    <w:rsid w:val="003B1864"/>
    <w:rsid w:val="003B5254"/>
    <w:rsid w:val="003B55A9"/>
    <w:rsid w:val="003B5947"/>
    <w:rsid w:val="003B6575"/>
    <w:rsid w:val="003B659F"/>
    <w:rsid w:val="003B6C1C"/>
    <w:rsid w:val="003C062F"/>
    <w:rsid w:val="003C1EA5"/>
    <w:rsid w:val="003C27B6"/>
    <w:rsid w:val="003C2855"/>
    <w:rsid w:val="003C422E"/>
    <w:rsid w:val="003C4CA3"/>
    <w:rsid w:val="003C6E66"/>
    <w:rsid w:val="003D150F"/>
    <w:rsid w:val="003D31A2"/>
    <w:rsid w:val="003D40B6"/>
    <w:rsid w:val="003D4F83"/>
    <w:rsid w:val="003D623D"/>
    <w:rsid w:val="003E13C4"/>
    <w:rsid w:val="003E1D8E"/>
    <w:rsid w:val="003E4BE1"/>
    <w:rsid w:val="003E68BB"/>
    <w:rsid w:val="003E7CD3"/>
    <w:rsid w:val="003F0C41"/>
    <w:rsid w:val="003F1B08"/>
    <w:rsid w:val="003F35CA"/>
    <w:rsid w:val="003F5707"/>
    <w:rsid w:val="003F7C9C"/>
    <w:rsid w:val="00400F71"/>
    <w:rsid w:val="00401D0E"/>
    <w:rsid w:val="0040471B"/>
    <w:rsid w:val="0040571B"/>
    <w:rsid w:val="00407660"/>
    <w:rsid w:val="004111E9"/>
    <w:rsid w:val="004120C2"/>
    <w:rsid w:val="0041498D"/>
    <w:rsid w:val="00422F15"/>
    <w:rsid w:val="004256CF"/>
    <w:rsid w:val="00431720"/>
    <w:rsid w:val="00432382"/>
    <w:rsid w:val="00433517"/>
    <w:rsid w:val="00435859"/>
    <w:rsid w:val="00436AE2"/>
    <w:rsid w:val="00441F4E"/>
    <w:rsid w:val="00442DD6"/>
    <w:rsid w:val="004446D0"/>
    <w:rsid w:val="00446FFE"/>
    <w:rsid w:val="004479DB"/>
    <w:rsid w:val="004501C4"/>
    <w:rsid w:val="00450EAF"/>
    <w:rsid w:val="00451800"/>
    <w:rsid w:val="00451E1B"/>
    <w:rsid w:val="00452D58"/>
    <w:rsid w:val="004549C2"/>
    <w:rsid w:val="00456CF5"/>
    <w:rsid w:val="00457A7D"/>
    <w:rsid w:val="004616FD"/>
    <w:rsid w:val="004619AC"/>
    <w:rsid w:val="00461E2B"/>
    <w:rsid w:val="004622C3"/>
    <w:rsid w:val="00462CA3"/>
    <w:rsid w:val="0046520D"/>
    <w:rsid w:val="004656FB"/>
    <w:rsid w:val="0046640D"/>
    <w:rsid w:val="00467109"/>
    <w:rsid w:val="00467F12"/>
    <w:rsid w:val="00470DFC"/>
    <w:rsid w:val="00471D0A"/>
    <w:rsid w:val="0047214B"/>
    <w:rsid w:val="00474756"/>
    <w:rsid w:val="004756FA"/>
    <w:rsid w:val="00480B81"/>
    <w:rsid w:val="00480BB8"/>
    <w:rsid w:val="00487B47"/>
    <w:rsid w:val="004907BC"/>
    <w:rsid w:val="004914B6"/>
    <w:rsid w:val="00492172"/>
    <w:rsid w:val="004934BE"/>
    <w:rsid w:val="00493F47"/>
    <w:rsid w:val="0049799D"/>
    <w:rsid w:val="004A023C"/>
    <w:rsid w:val="004A0AFC"/>
    <w:rsid w:val="004A0B96"/>
    <w:rsid w:val="004A2B0C"/>
    <w:rsid w:val="004A312F"/>
    <w:rsid w:val="004A3656"/>
    <w:rsid w:val="004A394F"/>
    <w:rsid w:val="004B072F"/>
    <w:rsid w:val="004B08D3"/>
    <w:rsid w:val="004B0A16"/>
    <w:rsid w:val="004B34C8"/>
    <w:rsid w:val="004B56E2"/>
    <w:rsid w:val="004B5D66"/>
    <w:rsid w:val="004B6607"/>
    <w:rsid w:val="004C25AD"/>
    <w:rsid w:val="004C28B3"/>
    <w:rsid w:val="004C5CC9"/>
    <w:rsid w:val="004C6A09"/>
    <w:rsid w:val="004D28F2"/>
    <w:rsid w:val="004D5182"/>
    <w:rsid w:val="004D5239"/>
    <w:rsid w:val="004D5A29"/>
    <w:rsid w:val="004D6866"/>
    <w:rsid w:val="004E0854"/>
    <w:rsid w:val="004E4375"/>
    <w:rsid w:val="004E52CB"/>
    <w:rsid w:val="004E6726"/>
    <w:rsid w:val="004F1363"/>
    <w:rsid w:val="004F5B3F"/>
    <w:rsid w:val="0050009B"/>
    <w:rsid w:val="00501C00"/>
    <w:rsid w:val="00502FED"/>
    <w:rsid w:val="005032C5"/>
    <w:rsid w:val="00503938"/>
    <w:rsid w:val="00507932"/>
    <w:rsid w:val="00511BF8"/>
    <w:rsid w:val="0051345C"/>
    <w:rsid w:val="00514023"/>
    <w:rsid w:val="00523E69"/>
    <w:rsid w:val="005241F5"/>
    <w:rsid w:val="00526883"/>
    <w:rsid w:val="00527A0B"/>
    <w:rsid w:val="00527AF5"/>
    <w:rsid w:val="00527B49"/>
    <w:rsid w:val="005301B2"/>
    <w:rsid w:val="00531630"/>
    <w:rsid w:val="005344B0"/>
    <w:rsid w:val="005355A4"/>
    <w:rsid w:val="00535A26"/>
    <w:rsid w:val="00535F73"/>
    <w:rsid w:val="00540521"/>
    <w:rsid w:val="00540B90"/>
    <w:rsid w:val="00541723"/>
    <w:rsid w:val="00541EB7"/>
    <w:rsid w:val="0054349D"/>
    <w:rsid w:val="005445F2"/>
    <w:rsid w:val="00545858"/>
    <w:rsid w:val="00545E33"/>
    <w:rsid w:val="0054657C"/>
    <w:rsid w:val="00551C0C"/>
    <w:rsid w:val="005527A6"/>
    <w:rsid w:val="005532C0"/>
    <w:rsid w:val="0055336C"/>
    <w:rsid w:val="00554EA0"/>
    <w:rsid w:val="00557EE4"/>
    <w:rsid w:val="0056056B"/>
    <w:rsid w:val="00560CAC"/>
    <w:rsid w:val="00563FD5"/>
    <w:rsid w:val="00564C07"/>
    <w:rsid w:val="00570B17"/>
    <w:rsid w:val="0057591C"/>
    <w:rsid w:val="00577A56"/>
    <w:rsid w:val="00581460"/>
    <w:rsid w:val="005838B4"/>
    <w:rsid w:val="00583CDB"/>
    <w:rsid w:val="00584BBB"/>
    <w:rsid w:val="00584E20"/>
    <w:rsid w:val="0058577E"/>
    <w:rsid w:val="0058622A"/>
    <w:rsid w:val="00586321"/>
    <w:rsid w:val="00586402"/>
    <w:rsid w:val="00587D73"/>
    <w:rsid w:val="00590F73"/>
    <w:rsid w:val="005919FD"/>
    <w:rsid w:val="00594B15"/>
    <w:rsid w:val="005965CA"/>
    <w:rsid w:val="005A0FA3"/>
    <w:rsid w:val="005A769A"/>
    <w:rsid w:val="005B00B3"/>
    <w:rsid w:val="005B0D3D"/>
    <w:rsid w:val="005B1948"/>
    <w:rsid w:val="005B2A60"/>
    <w:rsid w:val="005B4948"/>
    <w:rsid w:val="005B5671"/>
    <w:rsid w:val="005B6BC6"/>
    <w:rsid w:val="005C2DA7"/>
    <w:rsid w:val="005C41F7"/>
    <w:rsid w:val="005C4A80"/>
    <w:rsid w:val="005C5FFF"/>
    <w:rsid w:val="005C7CD4"/>
    <w:rsid w:val="005D1E1E"/>
    <w:rsid w:val="005D2945"/>
    <w:rsid w:val="005D5559"/>
    <w:rsid w:val="005D6F02"/>
    <w:rsid w:val="005E01B5"/>
    <w:rsid w:val="005E1E59"/>
    <w:rsid w:val="005E23B1"/>
    <w:rsid w:val="005E3EE4"/>
    <w:rsid w:val="005E6894"/>
    <w:rsid w:val="005F0918"/>
    <w:rsid w:val="005F27C8"/>
    <w:rsid w:val="00600EF2"/>
    <w:rsid w:val="00603237"/>
    <w:rsid w:val="0060423B"/>
    <w:rsid w:val="00604F05"/>
    <w:rsid w:val="006052CE"/>
    <w:rsid w:val="00605D53"/>
    <w:rsid w:val="0061171E"/>
    <w:rsid w:val="006118D7"/>
    <w:rsid w:val="00611EB9"/>
    <w:rsid w:val="00615116"/>
    <w:rsid w:val="00615667"/>
    <w:rsid w:val="00620364"/>
    <w:rsid w:val="006214A7"/>
    <w:rsid w:val="006228C2"/>
    <w:rsid w:val="00625149"/>
    <w:rsid w:val="00625998"/>
    <w:rsid w:val="00625DBA"/>
    <w:rsid w:val="0062617C"/>
    <w:rsid w:val="00627304"/>
    <w:rsid w:val="00631942"/>
    <w:rsid w:val="00633313"/>
    <w:rsid w:val="00633D70"/>
    <w:rsid w:val="00635398"/>
    <w:rsid w:val="006374DB"/>
    <w:rsid w:val="00637502"/>
    <w:rsid w:val="0064015F"/>
    <w:rsid w:val="00640BCA"/>
    <w:rsid w:val="00641F87"/>
    <w:rsid w:val="006426F8"/>
    <w:rsid w:val="00642822"/>
    <w:rsid w:val="00645902"/>
    <w:rsid w:val="006474B0"/>
    <w:rsid w:val="00647D3C"/>
    <w:rsid w:val="00650B0C"/>
    <w:rsid w:val="0065101E"/>
    <w:rsid w:val="00651075"/>
    <w:rsid w:val="0065128E"/>
    <w:rsid w:val="006516E9"/>
    <w:rsid w:val="006532A5"/>
    <w:rsid w:val="00653B38"/>
    <w:rsid w:val="00655286"/>
    <w:rsid w:val="006564EA"/>
    <w:rsid w:val="006573AF"/>
    <w:rsid w:val="0065743C"/>
    <w:rsid w:val="00661226"/>
    <w:rsid w:val="006635D3"/>
    <w:rsid w:val="00663798"/>
    <w:rsid w:val="00663A46"/>
    <w:rsid w:val="0066406D"/>
    <w:rsid w:val="006644E1"/>
    <w:rsid w:val="00664FD4"/>
    <w:rsid w:val="00666C28"/>
    <w:rsid w:val="00681798"/>
    <w:rsid w:val="00681DB8"/>
    <w:rsid w:val="006879B4"/>
    <w:rsid w:val="006943A9"/>
    <w:rsid w:val="006A1885"/>
    <w:rsid w:val="006A2A64"/>
    <w:rsid w:val="006A2D50"/>
    <w:rsid w:val="006A2DBF"/>
    <w:rsid w:val="006A4AAC"/>
    <w:rsid w:val="006A74F0"/>
    <w:rsid w:val="006A79B7"/>
    <w:rsid w:val="006B03D3"/>
    <w:rsid w:val="006B13C9"/>
    <w:rsid w:val="006B295C"/>
    <w:rsid w:val="006B42F1"/>
    <w:rsid w:val="006B4D26"/>
    <w:rsid w:val="006B56EC"/>
    <w:rsid w:val="006B579E"/>
    <w:rsid w:val="006B6AFB"/>
    <w:rsid w:val="006B6FA7"/>
    <w:rsid w:val="006B729F"/>
    <w:rsid w:val="006C0A29"/>
    <w:rsid w:val="006C2411"/>
    <w:rsid w:val="006C2963"/>
    <w:rsid w:val="006C2DFE"/>
    <w:rsid w:val="006C3E4D"/>
    <w:rsid w:val="006C5A19"/>
    <w:rsid w:val="006C682E"/>
    <w:rsid w:val="006D0A76"/>
    <w:rsid w:val="006D2C08"/>
    <w:rsid w:val="006D35DB"/>
    <w:rsid w:val="006D36E1"/>
    <w:rsid w:val="006D51CB"/>
    <w:rsid w:val="006D5915"/>
    <w:rsid w:val="006E1E41"/>
    <w:rsid w:val="006E4630"/>
    <w:rsid w:val="006E516C"/>
    <w:rsid w:val="006F0156"/>
    <w:rsid w:val="006F04C4"/>
    <w:rsid w:val="006F07A6"/>
    <w:rsid w:val="006F34DE"/>
    <w:rsid w:val="006F38FF"/>
    <w:rsid w:val="006F554E"/>
    <w:rsid w:val="006F6D7E"/>
    <w:rsid w:val="006F6D9C"/>
    <w:rsid w:val="006F7D39"/>
    <w:rsid w:val="006F7D3D"/>
    <w:rsid w:val="0070274F"/>
    <w:rsid w:val="007029F2"/>
    <w:rsid w:val="00705FE9"/>
    <w:rsid w:val="00706032"/>
    <w:rsid w:val="0070674A"/>
    <w:rsid w:val="00711769"/>
    <w:rsid w:val="00713558"/>
    <w:rsid w:val="00713671"/>
    <w:rsid w:val="0071379B"/>
    <w:rsid w:val="007145F9"/>
    <w:rsid w:val="007206E1"/>
    <w:rsid w:val="00720BB1"/>
    <w:rsid w:val="00720E9C"/>
    <w:rsid w:val="0072123B"/>
    <w:rsid w:val="00721B57"/>
    <w:rsid w:val="00724288"/>
    <w:rsid w:val="00725BD9"/>
    <w:rsid w:val="00726562"/>
    <w:rsid w:val="00726931"/>
    <w:rsid w:val="00727344"/>
    <w:rsid w:val="0072787A"/>
    <w:rsid w:val="00730D2D"/>
    <w:rsid w:val="0073110E"/>
    <w:rsid w:val="00733529"/>
    <w:rsid w:val="0073404B"/>
    <w:rsid w:val="00734201"/>
    <w:rsid w:val="00734766"/>
    <w:rsid w:val="007358FC"/>
    <w:rsid w:val="00736B02"/>
    <w:rsid w:val="007373A5"/>
    <w:rsid w:val="00737441"/>
    <w:rsid w:val="00737CE0"/>
    <w:rsid w:val="00740A85"/>
    <w:rsid w:val="00742452"/>
    <w:rsid w:val="00746BAC"/>
    <w:rsid w:val="007526B8"/>
    <w:rsid w:val="00756C4E"/>
    <w:rsid w:val="007571CE"/>
    <w:rsid w:val="00760B8E"/>
    <w:rsid w:val="00761DB5"/>
    <w:rsid w:val="007622C3"/>
    <w:rsid w:val="00763046"/>
    <w:rsid w:val="00763E56"/>
    <w:rsid w:val="007657EF"/>
    <w:rsid w:val="007672AA"/>
    <w:rsid w:val="00767FC4"/>
    <w:rsid w:val="00772A00"/>
    <w:rsid w:val="0077455A"/>
    <w:rsid w:val="00775A17"/>
    <w:rsid w:val="0077698F"/>
    <w:rsid w:val="007776D6"/>
    <w:rsid w:val="00780520"/>
    <w:rsid w:val="00780657"/>
    <w:rsid w:val="0078087B"/>
    <w:rsid w:val="007810A4"/>
    <w:rsid w:val="0078144B"/>
    <w:rsid w:val="0078233B"/>
    <w:rsid w:val="00783E88"/>
    <w:rsid w:val="00783F03"/>
    <w:rsid w:val="00790744"/>
    <w:rsid w:val="0079214A"/>
    <w:rsid w:val="007924B5"/>
    <w:rsid w:val="007944D2"/>
    <w:rsid w:val="00795070"/>
    <w:rsid w:val="00796405"/>
    <w:rsid w:val="007967CE"/>
    <w:rsid w:val="007A2D28"/>
    <w:rsid w:val="007A4BB7"/>
    <w:rsid w:val="007B1592"/>
    <w:rsid w:val="007B1D34"/>
    <w:rsid w:val="007B2321"/>
    <w:rsid w:val="007B3942"/>
    <w:rsid w:val="007B3AB7"/>
    <w:rsid w:val="007B6D95"/>
    <w:rsid w:val="007B6E82"/>
    <w:rsid w:val="007B6F16"/>
    <w:rsid w:val="007C1BC6"/>
    <w:rsid w:val="007C2B29"/>
    <w:rsid w:val="007C2FBD"/>
    <w:rsid w:val="007C34AA"/>
    <w:rsid w:val="007C3845"/>
    <w:rsid w:val="007C49A9"/>
    <w:rsid w:val="007C6004"/>
    <w:rsid w:val="007C656B"/>
    <w:rsid w:val="007C7DAF"/>
    <w:rsid w:val="007D09FB"/>
    <w:rsid w:val="007D282A"/>
    <w:rsid w:val="007D30D4"/>
    <w:rsid w:val="007D4DFC"/>
    <w:rsid w:val="007D7317"/>
    <w:rsid w:val="007D73C7"/>
    <w:rsid w:val="007E04FC"/>
    <w:rsid w:val="007E1DD7"/>
    <w:rsid w:val="007E2321"/>
    <w:rsid w:val="007E3AE7"/>
    <w:rsid w:val="007E411A"/>
    <w:rsid w:val="007E4391"/>
    <w:rsid w:val="007F0A25"/>
    <w:rsid w:val="007F1084"/>
    <w:rsid w:val="007F2A55"/>
    <w:rsid w:val="007F3874"/>
    <w:rsid w:val="007F3AF8"/>
    <w:rsid w:val="007F45CE"/>
    <w:rsid w:val="007F7333"/>
    <w:rsid w:val="007F754F"/>
    <w:rsid w:val="008039AB"/>
    <w:rsid w:val="00804FDE"/>
    <w:rsid w:val="0080639A"/>
    <w:rsid w:val="00807164"/>
    <w:rsid w:val="0080769A"/>
    <w:rsid w:val="008107DF"/>
    <w:rsid w:val="008122BA"/>
    <w:rsid w:val="00813F91"/>
    <w:rsid w:val="00814220"/>
    <w:rsid w:val="008172CF"/>
    <w:rsid w:val="0082025B"/>
    <w:rsid w:val="00820E5F"/>
    <w:rsid w:val="00821EB3"/>
    <w:rsid w:val="0082281E"/>
    <w:rsid w:val="00822FB3"/>
    <w:rsid w:val="0082377D"/>
    <w:rsid w:val="00823EA9"/>
    <w:rsid w:val="00824558"/>
    <w:rsid w:val="0082455B"/>
    <w:rsid w:val="00826911"/>
    <w:rsid w:val="00830E37"/>
    <w:rsid w:val="00831F17"/>
    <w:rsid w:val="0083439E"/>
    <w:rsid w:val="008343F9"/>
    <w:rsid w:val="0083586C"/>
    <w:rsid w:val="00835FBF"/>
    <w:rsid w:val="0084099C"/>
    <w:rsid w:val="00843EFB"/>
    <w:rsid w:val="0084451D"/>
    <w:rsid w:val="0084579D"/>
    <w:rsid w:val="00845829"/>
    <w:rsid w:val="008465D8"/>
    <w:rsid w:val="00846D98"/>
    <w:rsid w:val="00850D05"/>
    <w:rsid w:val="00853125"/>
    <w:rsid w:val="008554A1"/>
    <w:rsid w:val="00856603"/>
    <w:rsid w:val="008600E0"/>
    <w:rsid w:val="00860E6D"/>
    <w:rsid w:val="0086107D"/>
    <w:rsid w:val="008614AF"/>
    <w:rsid w:val="00862F88"/>
    <w:rsid w:val="00863A81"/>
    <w:rsid w:val="00863B0F"/>
    <w:rsid w:val="00865194"/>
    <w:rsid w:val="008659B9"/>
    <w:rsid w:val="0086717E"/>
    <w:rsid w:val="008731CB"/>
    <w:rsid w:val="00873503"/>
    <w:rsid w:val="00880704"/>
    <w:rsid w:val="00882210"/>
    <w:rsid w:val="008827CD"/>
    <w:rsid w:val="008850B3"/>
    <w:rsid w:val="008859BD"/>
    <w:rsid w:val="00887842"/>
    <w:rsid w:val="008879A7"/>
    <w:rsid w:val="00887E15"/>
    <w:rsid w:val="0089047B"/>
    <w:rsid w:val="0089087B"/>
    <w:rsid w:val="00891FA3"/>
    <w:rsid w:val="0089736C"/>
    <w:rsid w:val="008A02EA"/>
    <w:rsid w:val="008A05CA"/>
    <w:rsid w:val="008A10D3"/>
    <w:rsid w:val="008A1D8E"/>
    <w:rsid w:val="008A3237"/>
    <w:rsid w:val="008A4BDE"/>
    <w:rsid w:val="008A4D40"/>
    <w:rsid w:val="008A4FD7"/>
    <w:rsid w:val="008B01F1"/>
    <w:rsid w:val="008B0D8C"/>
    <w:rsid w:val="008B0F58"/>
    <w:rsid w:val="008B0F5E"/>
    <w:rsid w:val="008B21E3"/>
    <w:rsid w:val="008B2215"/>
    <w:rsid w:val="008B5A1F"/>
    <w:rsid w:val="008B74C1"/>
    <w:rsid w:val="008C092A"/>
    <w:rsid w:val="008C231B"/>
    <w:rsid w:val="008C239E"/>
    <w:rsid w:val="008C2833"/>
    <w:rsid w:val="008C2A9C"/>
    <w:rsid w:val="008C4101"/>
    <w:rsid w:val="008C606C"/>
    <w:rsid w:val="008C6529"/>
    <w:rsid w:val="008C7412"/>
    <w:rsid w:val="008D0B52"/>
    <w:rsid w:val="008D0ED3"/>
    <w:rsid w:val="008D1CB9"/>
    <w:rsid w:val="008D2329"/>
    <w:rsid w:val="008D3D97"/>
    <w:rsid w:val="008D59FF"/>
    <w:rsid w:val="008D7108"/>
    <w:rsid w:val="008D738F"/>
    <w:rsid w:val="008D7473"/>
    <w:rsid w:val="008D7ABD"/>
    <w:rsid w:val="008E10FB"/>
    <w:rsid w:val="008E12AD"/>
    <w:rsid w:val="008E5676"/>
    <w:rsid w:val="008E6879"/>
    <w:rsid w:val="008E7B5A"/>
    <w:rsid w:val="008E7D8F"/>
    <w:rsid w:val="008F1672"/>
    <w:rsid w:val="008F1D22"/>
    <w:rsid w:val="008F47A4"/>
    <w:rsid w:val="008F55C8"/>
    <w:rsid w:val="008F629C"/>
    <w:rsid w:val="00904538"/>
    <w:rsid w:val="00905363"/>
    <w:rsid w:val="00905424"/>
    <w:rsid w:val="009069D8"/>
    <w:rsid w:val="0090764D"/>
    <w:rsid w:val="00912A59"/>
    <w:rsid w:val="009222EA"/>
    <w:rsid w:val="00922E8F"/>
    <w:rsid w:val="0092526F"/>
    <w:rsid w:val="00926B24"/>
    <w:rsid w:val="00926CF7"/>
    <w:rsid w:val="009270A8"/>
    <w:rsid w:val="00927306"/>
    <w:rsid w:val="009322AC"/>
    <w:rsid w:val="00932785"/>
    <w:rsid w:val="0093280D"/>
    <w:rsid w:val="00941EC0"/>
    <w:rsid w:val="00951DE5"/>
    <w:rsid w:val="00956BD0"/>
    <w:rsid w:val="00956D72"/>
    <w:rsid w:val="0095729A"/>
    <w:rsid w:val="0095766B"/>
    <w:rsid w:val="00957819"/>
    <w:rsid w:val="0096359F"/>
    <w:rsid w:val="00964C0F"/>
    <w:rsid w:val="00964FF3"/>
    <w:rsid w:val="00966165"/>
    <w:rsid w:val="00966D64"/>
    <w:rsid w:val="00967C20"/>
    <w:rsid w:val="00971F19"/>
    <w:rsid w:val="00972E19"/>
    <w:rsid w:val="00973BE0"/>
    <w:rsid w:val="00974BF4"/>
    <w:rsid w:val="00980142"/>
    <w:rsid w:val="00980570"/>
    <w:rsid w:val="00981B9C"/>
    <w:rsid w:val="00982119"/>
    <w:rsid w:val="009848EF"/>
    <w:rsid w:val="00985723"/>
    <w:rsid w:val="00985D4B"/>
    <w:rsid w:val="009860E9"/>
    <w:rsid w:val="00986E00"/>
    <w:rsid w:val="00987E38"/>
    <w:rsid w:val="00993004"/>
    <w:rsid w:val="009A160E"/>
    <w:rsid w:val="009A1C48"/>
    <w:rsid w:val="009A2078"/>
    <w:rsid w:val="009A3900"/>
    <w:rsid w:val="009A5287"/>
    <w:rsid w:val="009A60D4"/>
    <w:rsid w:val="009B0761"/>
    <w:rsid w:val="009B1E48"/>
    <w:rsid w:val="009B3721"/>
    <w:rsid w:val="009B782E"/>
    <w:rsid w:val="009C1BBA"/>
    <w:rsid w:val="009C2520"/>
    <w:rsid w:val="009C33D5"/>
    <w:rsid w:val="009C5290"/>
    <w:rsid w:val="009C5CA1"/>
    <w:rsid w:val="009C6491"/>
    <w:rsid w:val="009C74D3"/>
    <w:rsid w:val="009C7E4D"/>
    <w:rsid w:val="009D1B38"/>
    <w:rsid w:val="009D2259"/>
    <w:rsid w:val="009D2AE1"/>
    <w:rsid w:val="009D2CBD"/>
    <w:rsid w:val="009D33C3"/>
    <w:rsid w:val="009E0AAF"/>
    <w:rsid w:val="009E0B13"/>
    <w:rsid w:val="009E4CCF"/>
    <w:rsid w:val="009E5249"/>
    <w:rsid w:val="009E5803"/>
    <w:rsid w:val="009E67CD"/>
    <w:rsid w:val="009E78D8"/>
    <w:rsid w:val="009F3A38"/>
    <w:rsid w:val="009F5FBD"/>
    <w:rsid w:val="009F6381"/>
    <w:rsid w:val="00A002EA"/>
    <w:rsid w:val="00A06718"/>
    <w:rsid w:val="00A070B6"/>
    <w:rsid w:val="00A1153A"/>
    <w:rsid w:val="00A14A26"/>
    <w:rsid w:val="00A153BE"/>
    <w:rsid w:val="00A158BC"/>
    <w:rsid w:val="00A16A20"/>
    <w:rsid w:val="00A17308"/>
    <w:rsid w:val="00A178E8"/>
    <w:rsid w:val="00A20F5D"/>
    <w:rsid w:val="00A23401"/>
    <w:rsid w:val="00A24CD7"/>
    <w:rsid w:val="00A25675"/>
    <w:rsid w:val="00A26044"/>
    <w:rsid w:val="00A26E85"/>
    <w:rsid w:val="00A27F6D"/>
    <w:rsid w:val="00A32603"/>
    <w:rsid w:val="00A327DD"/>
    <w:rsid w:val="00A3317D"/>
    <w:rsid w:val="00A334C2"/>
    <w:rsid w:val="00A33EAD"/>
    <w:rsid w:val="00A34639"/>
    <w:rsid w:val="00A41572"/>
    <w:rsid w:val="00A42170"/>
    <w:rsid w:val="00A4327A"/>
    <w:rsid w:val="00A438BD"/>
    <w:rsid w:val="00A43F66"/>
    <w:rsid w:val="00A44559"/>
    <w:rsid w:val="00A44DCC"/>
    <w:rsid w:val="00A50A2A"/>
    <w:rsid w:val="00A519C5"/>
    <w:rsid w:val="00A52005"/>
    <w:rsid w:val="00A52695"/>
    <w:rsid w:val="00A53D02"/>
    <w:rsid w:val="00A541E9"/>
    <w:rsid w:val="00A60492"/>
    <w:rsid w:val="00A62362"/>
    <w:rsid w:val="00A62A32"/>
    <w:rsid w:val="00A62AD7"/>
    <w:rsid w:val="00A636F4"/>
    <w:rsid w:val="00A66497"/>
    <w:rsid w:val="00A66531"/>
    <w:rsid w:val="00A669E0"/>
    <w:rsid w:val="00A66D7E"/>
    <w:rsid w:val="00A67B8E"/>
    <w:rsid w:val="00A70A40"/>
    <w:rsid w:val="00A70C53"/>
    <w:rsid w:val="00A71CE9"/>
    <w:rsid w:val="00A731A4"/>
    <w:rsid w:val="00A75B01"/>
    <w:rsid w:val="00A76DCA"/>
    <w:rsid w:val="00A7716D"/>
    <w:rsid w:val="00A77840"/>
    <w:rsid w:val="00A80DA0"/>
    <w:rsid w:val="00A816DE"/>
    <w:rsid w:val="00A866D1"/>
    <w:rsid w:val="00A91893"/>
    <w:rsid w:val="00A96112"/>
    <w:rsid w:val="00A9645C"/>
    <w:rsid w:val="00A96818"/>
    <w:rsid w:val="00AA05F9"/>
    <w:rsid w:val="00AA3FD7"/>
    <w:rsid w:val="00AA49DD"/>
    <w:rsid w:val="00AA530F"/>
    <w:rsid w:val="00AA7DDA"/>
    <w:rsid w:val="00AB02FC"/>
    <w:rsid w:val="00AB1DAA"/>
    <w:rsid w:val="00AB4798"/>
    <w:rsid w:val="00AB62C3"/>
    <w:rsid w:val="00AC40E1"/>
    <w:rsid w:val="00AC5574"/>
    <w:rsid w:val="00AC577C"/>
    <w:rsid w:val="00AC57F5"/>
    <w:rsid w:val="00AC6522"/>
    <w:rsid w:val="00AC6814"/>
    <w:rsid w:val="00AC690B"/>
    <w:rsid w:val="00AD016B"/>
    <w:rsid w:val="00AD0349"/>
    <w:rsid w:val="00AD049F"/>
    <w:rsid w:val="00AD199F"/>
    <w:rsid w:val="00AD2709"/>
    <w:rsid w:val="00AD317B"/>
    <w:rsid w:val="00AD7695"/>
    <w:rsid w:val="00AE024E"/>
    <w:rsid w:val="00AE1420"/>
    <w:rsid w:val="00AE1E8E"/>
    <w:rsid w:val="00AE29D8"/>
    <w:rsid w:val="00AE3DF7"/>
    <w:rsid w:val="00AE489B"/>
    <w:rsid w:val="00AE520A"/>
    <w:rsid w:val="00AE798C"/>
    <w:rsid w:val="00AF0468"/>
    <w:rsid w:val="00AF08C6"/>
    <w:rsid w:val="00AF0E14"/>
    <w:rsid w:val="00AF371B"/>
    <w:rsid w:val="00AF3D65"/>
    <w:rsid w:val="00AF59A0"/>
    <w:rsid w:val="00AF5B42"/>
    <w:rsid w:val="00AF6ADD"/>
    <w:rsid w:val="00AF7031"/>
    <w:rsid w:val="00AF7D4D"/>
    <w:rsid w:val="00AF7F83"/>
    <w:rsid w:val="00B00E65"/>
    <w:rsid w:val="00B020FD"/>
    <w:rsid w:val="00B02EB4"/>
    <w:rsid w:val="00B03798"/>
    <w:rsid w:val="00B03A4D"/>
    <w:rsid w:val="00B04593"/>
    <w:rsid w:val="00B04A08"/>
    <w:rsid w:val="00B052A6"/>
    <w:rsid w:val="00B06CC6"/>
    <w:rsid w:val="00B126CD"/>
    <w:rsid w:val="00B135B3"/>
    <w:rsid w:val="00B13615"/>
    <w:rsid w:val="00B15DA2"/>
    <w:rsid w:val="00B16014"/>
    <w:rsid w:val="00B2081A"/>
    <w:rsid w:val="00B224EC"/>
    <w:rsid w:val="00B23ECE"/>
    <w:rsid w:val="00B26383"/>
    <w:rsid w:val="00B3074B"/>
    <w:rsid w:val="00B3223B"/>
    <w:rsid w:val="00B32679"/>
    <w:rsid w:val="00B32ACC"/>
    <w:rsid w:val="00B336E4"/>
    <w:rsid w:val="00B34176"/>
    <w:rsid w:val="00B357F9"/>
    <w:rsid w:val="00B35F9A"/>
    <w:rsid w:val="00B37226"/>
    <w:rsid w:val="00B40900"/>
    <w:rsid w:val="00B45DD5"/>
    <w:rsid w:val="00B46349"/>
    <w:rsid w:val="00B506EF"/>
    <w:rsid w:val="00B51A34"/>
    <w:rsid w:val="00B53A21"/>
    <w:rsid w:val="00B54DDA"/>
    <w:rsid w:val="00B57496"/>
    <w:rsid w:val="00B6082C"/>
    <w:rsid w:val="00B6351B"/>
    <w:rsid w:val="00B65823"/>
    <w:rsid w:val="00B70DD7"/>
    <w:rsid w:val="00B73C69"/>
    <w:rsid w:val="00B740D0"/>
    <w:rsid w:val="00B75584"/>
    <w:rsid w:val="00B76582"/>
    <w:rsid w:val="00B80E9A"/>
    <w:rsid w:val="00B8273B"/>
    <w:rsid w:val="00B85AE8"/>
    <w:rsid w:val="00B900D9"/>
    <w:rsid w:val="00B901A4"/>
    <w:rsid w:val="00B902B5"/>
    <w:rsid w:val="00B91EBD"/>
    <w:rsid w:val="00B92B61"/>
    <w:rsid w:val="00B93106"/>
    <w:rsid w:val="00B9461E"/>
    <w:rsid w:val="00B951D4"/>
    <w:rsid w:val="00B96E3C"/>
    <w:rsid w:val="00BA1E44"/>
    <w:rsid w:val="00BA50FF"/>
    <w:rsid w:val="00BA5510"/>
    <w:rsid w:val="00BA646C"/>
    <w:rsid w:val="00BA748E"/>
    <w:rsid w:val="00BA7759"/>
    <w:rsid w:val="00BB15B4"/>
    <w:rsid w:val="00BB26BF"/>
    <w:rsid w:val="00BB3380"/>
    <w:rsid w:val="00BB5826"/>
    <w:rsid w:val="00BB6866"/>
    <w:rsid w:val="00BB78F2"/>
    <w:rsid w:val="00BC19E7"/>
    <w:rsid w:val="00BC2D08"/>
    <w:rsid w:val="00BC55FF"/>
    <w:rsid w:val="00BC5CBC"/>
    <w:rsid w:val="00BD0633"/>
    <w:rsid w:val="00BD0672"/>
    <w:rsid w:val="00BD158D"/>
    <w:rsid w:val="00BD227F"/>
    <w:rsid w:val="00BD369F"/>
    <w:rsid w:val="00BD3F15"/>
    <w:rsid w:val="00BD4F17"/>
    <w:rsid w:val="00BD550F"/>
    <w:rsid w:val="00BD615B"/>
    <w:rsid w:val="00BD7153"/>
    <w:rsid w:val="00BD796C"/>
    <w:rsid w:val="00BE11FC"/>
    <w:rsid w:val="00BE1B74"/>
    <w:rsid w:val="00BE1BE3"/>
    <w:rsid w:val="00BE1C32"/>
    <w:rsid w:val="00BE25C8"/>
    <w:rsid w:val="00BE4266"/>
    <w:rsid w:val="00BE4ABF"/>
    <w:rsid w:val="00BE6C20"/>
    <w:rsid w:val="00BF1C94"/>
    <w:rsid w:val="00BF2E03"/>
    <w:rsid w:val="00BF2FED"/>
    <w:rsid w:val="00BF4078"/>
    <w:rsid w:val="00BF48E6"/>
    <w:rsid w:val="00BF4F82"/>
    <w:rsid w:val="00BF54C5"/>
    <w:rsid w:val="00BF77D3"/>
    <w:rsid w:val="00BF7B6A"/>
    <w:rsid w:val="00C01A44"/>
    <w:rsid w:val="00C02E2D"/>
    <w:rsid w:val="00C067E7"/>
    <w:rsid w:val="00C06B87"/>
    <w:rsid w:val="00C07122"/>
    <w:rsid w:val="00C12E3B"/>
    <w:rsid w:val="00C163A9"/>
    <w:rsid w:val="00C174B8"/>
    <w:rsid w:val="00C17C6A"/>
    <w:rsid w:val="00C249E2"/>
    <w:rsid w:val="00C25D6F"/>
    <w:rsid w:val="00C26740"/>
    <w:rsid w:val="00C317C1"/>
    <w:rsid w:val="00C3458A"/>
    <w:rsid w:val="00C35248"/>
    <w:rsid w:val="00C35B56"/>
    <w:rsid w:val="00C3694D"/>
    <w:rsid w:val="00C44035"/>
    <w:rsid w:val="00C4430C"/>
    <w:rsid w:val="00C4741C"/>
    <w:rsid w:val="00C4748A"/>
    <w:rsid w:val="00C53DEF"/>
    <w:rsid w:val="00C54978"/>
    <w:rsid w:val="00C57D3B"/>
    <w:rsid w:val="00C6096F"/>
    <w:rsid w:val="00C61420"/>
    <w:rsid w:val="00C63A4A"/>
    <w:rsid w:val="00C6457B"/>
    <w:rsid w:val="00C645E7"/>
    <w:rsid w:val="00C6696A"/>
    <w:rsid w:val="00C66AB3"/>
    <w:rsid w:val="00C6701B"/>
    <w:rsid w:val="00C70E13"/>
    <w:rsid w:val="00C7208C"/>
    <w:rsid w:val="00C73497"/>
    <w:rsid w:val="00C76933"/>
    <w:rsid w:val="00C76F58"/>
    <w:rsid w:val="00C77563"/>
    <w:rsid w:val="00C81386"/>
    <w:rsid w:val="00C82CB1"/>
    <w:rsid w:val="00C833B6"/>
    <w:rsid w:val="00C837B4"/>
    <w:rsid w:val="00C849CD"/>
    <w:rsid w:val="00C853D8"/>
    <w:rsid w:val="00C86370"/>
    <w:rsid w:val="00C8745C"/>
    <w:rsid w:val="00C876D2"/>
    <w:rsid w:val="00C90492"/>
    <w:rsid w:val="00C9070C"/>
    <w:rsid w:val="00C91E23"/>
    <w:rsid w:val="00C91F2D"/>
    <w:rsid w:val="00C922FC"/>
    <w:rsid w:val="00C93A3D"/>
    <w:rsid w:val="00C93DC5"/>
    <w:rsid w:val="00C94007"/>
    <w:rsid w:val="00C9492F"/>
    <w:rsid w:val="00C961B5"/>
    <w:rsid w:val="00C96B48"/>
    <w:rsid w:val="00CA0F65"/>
    <w:rsid w:val="00CA3B85"/>
    <w:rsid w:val="00CA49EC"/>
    <w:rsid w:val="00CA4DE7"/>
    <w:rsid w:val="00CA5F47"/>
    <w:rsid w:val="00CA6A90"/>
    <w:rsid w:val="00CB09AF"/>
    <w:rsid w:val="00CB3087"/>
    <w:rsid w:val="00CB7A4E"/>
    <w:rsid w:val="00CC0E0A"/>
    <w:rsid w:val="00CC1745"/>
    <w:rsid w:val="00CC2E04"/>
    <w:rsid w:val="00CC3E08"/>
    <w:rsid w:val="00CC4E5E"/>
    <w:rsid w:val="00CC5936"/>
    <w:rsid w:val="00CC67FD"/>
    <w:rsid w:val="00CC7229"/>
    <w:rsid w:val="00CD007E"/>
    <w:rsid w:val="00CD011E"/>
    <w:rsid w:val="00CD19FB"/>
    <w:rsid w:val="00CD2BF1"/>
    <w:rsid w:val="00CD5572"/>
    <w:rsid w:val="00CD6920"/>
    <w:rsid w:val="00CD6A28"/>
    <w:rsid w:val="00CD746B"/>
    <w:rsid w:val="00CE16DD"/>
    <w:rsid w:val="00CE17F4"/>
    <w:rsid w:val="00CE26C3"/>
    <w:rsid w:val="00CE2C5F"/>
    <w:rsid w:val="00CE2C71"/>
    <w:rsid w:val="00CE4D5E"/>
    <w:rsid w:val="00CE6E70"/>
    <w:rsid w:val="00CE7DF9"/>
    <w:rsid w:val="00CF0643"/>
    <w:rsid w:val="00CF2F0E"/>
    <w:rsid w:val="00CF387E"/>
    <w:rsid w:val="00CF3ACF"/>
    <w:rsid w:val="00CF592D"/>
    <w:rsid w:val="00CF5F02"/>
    <w:rsid w:val="00CF61B5"/>
    <w:rsid w:val="00D00D39"/>
    <w:rsid w:val="00D00FD2"/>
    <w:rsid w:val="00D016FB"/>
    <w:rsid w:val="00D03663"/>
    <w:rsid w:val="00D0471B"/>
    <w:rsid w:val="00D04931"/>
    <w:rsid w:val="00D05202"/>
    <w:rsid w:val="00D1435C"/>
    <w:rsid w:val="00D20AD7"/>
    <w:rsid w:val="00D214A4"/>
    <w:rsid w:val="00D222D6"/>
    <w:rsid w:val="00D236FE"/>
    <w:rsid w:val="00D2439B"/>
    <w:rsid w:val="00D26AA1"/>
    <w:rsid w:val="00D327A4"/>
    <w:rsid w:val="00D3586D"/>
    <w:rsid w:val="00D359FD"/>
    <w:rsid w:val="00D3740E"/>
    <w:rsid w:val="00D37E14"/>
    <w:rsid w:val="00D41906"/>
    <w:rsid w:val="00D41933"/>
    <w:rsid w:val="00D430B4"/>
    <w:rsid w:val="00D43A0B"/>
    <w:rsid w:val="00D50A23"/>
    <w:rsid w:val="00D5248F"/>
    <w:rsid w:val="00D54825"/>
    <w:rsid w:val="00D551C9"/>
    <w:rsid w:val="00D57BB3"/>
    <w:rsid w:val="00D60324"/>
    <w:rsid w:val="00D627E6"/>
    <w:rsid w:val="00D652F3"/>
    <w:rsid w:val="00D702D7"/>
    <w:rsid w:val="00D712AE"/>
    <w:rsid w:val="00D72DFC"/>
    <w:rsid w:val="00D8279B"/>
    <w:rsid w:val="00D833E1"/>
    <w:rsid w:val="00D83CDC"/>
    <w:rsid w:val="00D84BCF"/>
    <w:rsid w:val="00D84DCC"/>
    <w:rsid w:val="00D8592A"/>
    <w:rsid w:val="00D85E93"/>
    <w:rsid w:val="00D86B42"/>
    <w:rsid w:val="00D90D95"/>
    <w:rsid w:val="00D92416"/>
    <w:rsid w:val="00D92766"/>
    <w:rsid w:val="00D93507"/>
    <w:rsid w:val="00DA1248"/>
    <w:rsid w:val="00DA1CC3"/>
    <w:rsid w:val="00DA20C4"/>
    <w:rsid w:val="00DA587A"/>
    <w:rsid w:val="00DA59F8"/>
    <w:rsid w:val="00DA717A"/>
    <w:rsid w:val="00DB2139"/>
    <w:rsid w:val="00DB3450"/>
    <w:rsid w:val="00DB3A7B"/>
    <w:rsid w:val="00DB41B3"/>
    <w:rsid w:val="00DB50CC"/>
    <w:rsid w:val="00DB6553"/>
    <w:rsid w:val="00DB6EF7"/>
    <w:rsid w:val="00DC40FC"/>
    <w:rsid w:val="00DC49B0"/>
    <w:rsid w:val="00DC5E7B"/>
    <w:rsid w:val="00DC72EF"/>
    <w:rsid w:val="00DD23E3"/>
    <w:rsid w:val="00DD2EE3"/>
    <w:rsid w:val="00DD5A85"/>
    <w:rsid w:val="00DD72DE"/>
    <w:rsid w:val="00DD74EE"/>
    <w:rsid w:val="00DD7567"/>
    <w:rsid w:val="00DD7740"/>
    <w:rsid w:val="00DD7C28"/>
    <w:rsid w:val="00DE17B8"/>
    <w:rsid w:val="00DE1DD2"/>
    <w:rsid w:val="00DE2EC2"/>
    <w:rsid w:val="00DE3180"/>
    <w:rsid w:val="00DE46A2"/>
    <w:rsid w:val="00DE5E44"/>
    <w:rsid w:val="00DE769B"/>
    <w:rsid w:val="00DF01B5"/>
    <w:rsid w:val="00DF18E3"/>
    <w:rsid w:val="00DF199F"/>
    <w:rsid w:val="00DF490F"/>
    <w:rsid w:val="00DF5644"/>
    <w:rsid w:val="00DF699D"/>
    <w:rsid w:val="00DF6BC3"/>
    <w:rsid w:val="00DF78C4"/>
    <w:rsid w:val="00E01746"/>
    <w:rsid w:val="00E01F67"/>
    <w:rsid w:val="00E0378E"/>
    <w:rsid w:val="00E0534B"/>
    <w:rsid w:val="00E059CF"/>
    <w:rsid w:val="00E05B93"/>
    <w:rsid w:val="00E05BEC"/>
    <w:rsid w:val="00E065BF"/>
    <w:rsid w:val="00E10088"/>
    <w:rsid w:val="00E11DB4"/>
    <w:rsid w:val="00E13DDA"/>
    <w:rsid w:val="00E16AB6"/>
    <w:rsid w:val="00E17FD6"/>
    <w:rsid w:val="00E203DC"/>
    <w:rsid w:val="00E20A04"/>
    <w:rsid w:val="00E21E27"/>
    <w:rsid w:val="00E2265A"/>
    <w:rsid w:val="00E247F9"/>
    <w:rsid w:val="00E24BDD"/>
    <w:rsid w:val="00E25B0B"/>
    <w:rsid w:val="00E25CE9"/>
    <w:rsid w:val="00E26D25"/>
    <w:rsid w:val="00E32CBF"/>
    <w:rsid w:val="00E340B8"/>
    <w:rsid w:val="00E34A38"/>
    <w:rsid w:val="00E34F25"/>
    <w:rsid w:val="00E35530"/>
    <w:rsid w:val="00E357B6"/>
    <w:rsid w:val="00E36C0F"/>
    <w:rsid w:val="00E37110"/>
    <w:rsid w:val="00E4125A"/>
    <w:rsid w:val="00E41807"/>
    <w:rsid w:val="00E471CA"/>
    <w:rsid w:val="00E5048A"/>
    <w:rsid w:val="00E527C7"/>
    <w:rsid w:val="00E5383F"/>
    <w:rsid w:val="00E5395D"/>
    <w:rsid w:val="00E545E9"/>
    <w:rsid w:val="00E549D5"/>
    <w:rsid w:val="00E54E32"/>
    <w:rsid w:val="00E55FAF"/>
    <w:rsid w:val="00E571D3"/>
    <w:rsid w:val="00E572A4"/>
    <w:rsid w:val="00E6130F"/>
    <w:rsid w:val="00E618F1"/>
    <w:rsid w:val="00E61BF6"/>
    <w:rsid w:val="00E61F43"/>
    <w:rsid w:val="00E6280E"/>
    <w:rsid w:val="00E63742"/>
    <w:rsid w:val="00E63E0F"/>
    <w:rsid w:val="00E64E5D"/>
    <w:rsid w:val="00E6554B"/>
    <w:rsid w:val="00E6764D"/>
    <w:rsid w:val="00E70C5D"/>
    <w:rsid w:val="00E72331"/>
    <w:rsid w:val="00E7595D"/>
    <w:rsid w:val="00E80CA4"/>
    <w:rsid w:val="00E80F4B"/>
    <w:rsid w:val="00E81F1A"/>
    <w:rsid w:val="00E82B5C"/>
    <w:rsid w:val="00E87C50"/>
    <w:rsid w:val="00E92080"/>
    <w:rsid w:val="00E9343B"/>
    <w:rsid w:val="00E93D12"/>
    <w:rsid w:val="00E948B6"/>
    <w:rsid w:val="00E95698"/>
    <w:rsid w:val="00E973DF"/>
    <w:rsid w:val="00E97C78"/>
    <w:rsid w:val="00EA0C5B"/>
    <w:rsid w:val="00EA11CB"/>
    <w:rsid w:val="00EA2BA2"/>
    <w:rsid w:val="00EA4D3B"/>
    <w:rsid w:val="00EA654F"/>
    <w:rsid w:val="00EA7F8A"/>
    <w:rsid w:val="00EB1578"/>
    <w:rsid w:val="00EB1DDA"/>
    <w:rsid w:val="00EB632E"/>
    <w:rsid w:val="00EB6A21"/>
    <w:rsid w:val="00EC0C48"/>
    <w:rsid w:val="00EC1C65"/>
    <w:rsid w:val="00EC2298"/>
    <w:rsid w:val="00EC3885"/>
    <w:rsid w:val="00EC4663"/>
    <w:rsid w:val="00EC49EC"/>
    <w:rsid w:val="00EC501A"/>
    <w:rsid w:val="00EC5D70"/>
    <w:rsid w:val="00EC5FF3"/>
    <w:rsid w:val="00ED0415"/>
    <w:rsid w:val="00ED1306"/>
    <w:rsid w:val="00ED242F"/>
    <w:rsid w:val="00ED2939"/>
    <w:rsid w:val="00ED36ED"/>
    <w:rsid w:val="00ED3BEA"/>
    <w:rsid w:val="00EE0E03"/>
    <w:rsid w:val="00EE1B62"/>
    <w:rsid w:val="00EE221F"/>
    <w:rsid w:val="00EE2387"/>
    <w:rsid w:val="00EE2605"/>
    <w:rsid w:val="00EE4BC1"/>
    <w:rsid w:val="00EF01D5"/>
    <w:rsid w:val="00EF17E0"/>
    <w:rsid w:val="00EF1B2A"/>
    <w:rsid w:val="00EF63F9"/>
    <w:rsid w:val="00EF666A"/>
    <w:rsid w:val="00EF723C"/>
    <w:rsid w:val="00EF72ED"/>
    <w:rsid w:val="00EF7F7E"/>
    <w:rsid w:val="00F00F50"/>
    <w:rsid w:val="00F01183"/>
    <w:rsid w:val="00F016E4"/>
    <w:rsid w:val="00F022BB"/>
    <w:rsid w:val="00F03745"/>
    <w:rsid w:val="00F04F66"/>
    <w:rsid w:val="00F10D51"/>
    <w:rsid w:val="00F10F32"/>
    <w:rsid w:val="00F115DC"/>
    <w:rsid w:val="00F1170A"/>
    <w:rsid w:val="00F11CB5"/>
    <w:rsid w:val="00F13173"/>
    <w:rsid w:val="00F1592E"/>
    <w:rsid w:val="00F15DF3"/>
    <w:rsid w:val="00F16659"/>
    <w:rsid w:val="00F16744"/>
    <w:rsid w:val="00F2033D"/>
    <w:rsid w:val="00F21301"/>
    <w:rsid w:val="00F24D13"/>
    <w:rsid w:val="00F25FC1"/>
    <w:rsid w:val="00F2633E"/>
    <w:rsid w:val="00F26E27"/>
    <w:rsid w:val="00F27BAA"/>
    <w:rsid w:val="00F30710"/>
    <w:rsid w:val="00F32868"/>
    <w:rsid w:val="00F32956"/>
    <w:rsid w:val="00F33380"/>
    <w:rsid w:val="00F35CAE"/>
    <w:rsid w:val="00F36685"/>
    <w:rsid w:val="00F36D38"/>
    <w:rsid w:val="00F40C4C"/>
    <w:rsid w:val="00F40E64"/>
    <w:rsid w:val="00F41256"/>
    <w:rsid w:val="00F44961"/>
    <w:rsid w:val="00F44EFE"/>
    <w:rsid w:val="00F457C9"/>
    <w:rsid w:val="00F4595E"/>
    <w:rsid w:val="00F460BA"/>
    <w:rsid w:val="00F47998"/>
    <w:rsid w:val="00F51556"/>
    <w:rsid w:val="00F52F1C"/>
    <w:rsid w:val="00F5374D"/>
    <w:rsid w:val="00F56901"/>
    <w:rsid w:val="00F60E8D"/>
    <w:rsid w:val="00F61D9D"/>
    <w:rsid w:val="00F641BF"/>
    <w:rsid w:val="00F668A2"/>
    <w:rsid w:val="00F7455F"/>
    <w:rsid w:val="00F746E2"/>
    <w:rsid w:val="00F80DA3"/>
    <w:rsid w:val="00F8187B"/>
    <w:rsid w:val="00F81922"/>
    <w:rsid w:val="00F858CD"/>
    <w:rsid w:val="00F85952"/>
    <w:rsid w:val="00F86007"/>
    <w:rsid w:val="00F8725C"/>
    <w:rsid w:val="00F87B1E"/>
    <w:rsid w:val="00F9364F"/>
    <w:rsid w:val="00F9460B"/>
    <w:rsid w:val="00F94787"/>
    <w:rsid w:val="00F94BAC"/>
    <w:rsid w:val="00F95C4F"/>
    <w:rsid w:val="00F9762C"/>
    <w:rsid w:val="00FA05B3"/>
    <w:rsid w:val="00FA63F3"/>
    <w:rsid w:val="00FA7330"/>
    <w:rsid w:val="00FA7AC4"/>
    <w:rsid w:val="00FA7BA0"/>
    <w:rsid w:val="00FB16A8"/>
    <w:rsid w:val="00FB3285"/>
    <w:rsid w:val="00FB4EA6"/>
    <w:rsid w:val="00FB5FA2"/>
    <w:rsid w:val="00FB7750"/>
    <w:rsid w:val="00FB7D2D"/>
    <w:rsid w:val="00FC1F21"/>
    <w:rsid w:val="00FC3DE8"/>
    <w:rsid w:val="00FC585E"/>
    <w:rsid w:val="00FC5DE7"/>
    <w:rsid w:val="00FC602E"/>
    <w:rsid w:val="00FD195A"/>
    <w:rsid w:val="00FD2C6B"/>
    <w:rsid w:val="00FD46A2"/>
    <w:rsid w:val="00FD6D5C"/>
    <w:rsid w:val="00FE0072"/>
    <w:rsid w:val="00FE1CBF"/>
    <w:rsid w:val="00FE2B04"/>
    <w:rsid w:val="00FE2CCF"/>
    <w:rsid w:val="00FE3219"/>
    <w:rsid w:val="00FE3868"/>
    <w:rsid w:val="00FE7DD9"/>
    <w:rsid w:val="00FF41F7"/>
    <w:rsid w:val="00FF4388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D3C6"/>
  <w15:chartTrackingRefBased/>
  <w15:docId w15:val="{24ED0E38-5059-4A36-85C6-35B38FAE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7E6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63B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63B0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863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AE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AE9"/>
  </w:style>
  <w:style w:type="character" w:styleId="EndnoteReference">
    <w:name w:val="endnote reference"/>
    <w:basedOn w:val="DefaultParagraphFont"/>
    <w:uiPriority w:val="99"/>
    <w:semiHidden/>
    <w:unhideWhenUsed/>
    <w:rsid w:val="00394AE9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0"/>
    <w:rsid w:val="00AF0468"/>
    <w:pPr>
      <w:tabs>
        <w:tab w:val="center" w:pos="4160"/>
        <w:tab w:val="right" w:pos="8300"/>
      </w:tabs>
    </w:pPr>
    <w:rPr>
      <w:rFonts w:ascii="SimSun" w:eastAsia="SimSun" w:hAnsi="SimSun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AF0468"/>
    <w:rPr>
      <w:rFonts w:ascii="SimSun" w:eastAsia="SimSun" w:hAnsi="SimSun"/>
      <w:szCs w:val="21"/>
    </w:rPr>
  </w:style>
  <w:style w:type="paragraph" w:styleId="ListParagraph">
    <w:name w:val="List Paragraph"/>
    <w:basedOn w:val="Normal"/>
    <w:uiPriority w:val="34"/>
    <w:qFormat/>
    <w:rsid w:val="00097AF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7558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75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73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8E"/>
    <w:rPr>
      <w:b/>
      <w:bCs/>
    </w:rPr>
  </w:style>
  <w:style w:type="character" w:customStyle="1" w:styleId="font61">
    <w:name w:val="font6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tgt">
    <w:name w:val="tgt"/>
    <w:basedOn w:val="Normal"/>
    <w:rsid w:val="00DB6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DB6EF7"/>
  </w:style>
  <w:style w:type="character" w:customStyle="1" w:styleId="cdx-right-panel-sub">
    <w:name w:val="cdx-right-panel-sub"/>
    <w:basedOn w:val="DefaultParagraphFont"/>
    <w:rsid w:val="0070674A"/>
  </w:style>
  <w:style w:type="paragraph" w:styleId="BalloonText">
    <w:name w:val="Balloon Text"/>
    <w:basedOn w:val="Normal"/>
    <w:link w:val="BalloonTextChar"/>
    <w:uiPriority w:val="99"/>
    <w:semiHidden/>
    <w:unhideWhenUsed/>
    <w:rsid w:val="001F1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743C"/>
  </w:style>
  <w:style w:type="character" w:styleId="LineNumber">
    <w:name w:val="line number"/>
    <w:basedOn w:val="DefaultParagraphFont"/>
    <w:uiPriority w:val="99"/>
    <w:semiHidden/>
    <w:unhideWhenUsed/>
    <w:rsid w:val="0086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10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9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3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318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2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55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913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38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199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6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180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57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1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41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7016-C0B8-418A-A949-A16B13EF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 LUO</dc:creator>
  <cp:keywords/>
  <dc:description/>
  <cp:lastModifiedBy>Lara Stead</cp:lastModifiedBy>
  <cp:revision>41</cp:revision>
  <dcterms:created xsi:type="dcterms:W3CDTF">2023-11-16T07:41:00Z</dcterms:created>
  <dcterms:modified xsi:type="dcterms:W3CDTF">2023-12-04T09:53:00Z</dcterms:modified>
</cp:coreProperties>
</file>